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1557B" w14:textId="06E39CA1" w:rsidR="00A974A5" w:rsidRPr="00A974A5" w:rsidRDefault="00A974A5" w:rsidP="00A974A5">
      <w:pPr>
        <w:pStyle w:val="SupplementaryMaterial"/>
        <w:rPr>
          <w:b w:val="0"/>
        </w:rPr>
      </w:pPr>
      <w:bookmarkStart w:id="0" w:name="_Hlk95307297"/>
      <w:bookmarkStart w:id="1" w:name="_Hlk95119073"/>
      <w:bookmarkStart w:id="2" w:name="_Hlk68354856"/>
      <w:bookmarkEnd w:id="0"/>
      <w:r>
        <w:t>Supplementary Material</w:t>
      </w:r>
    </w:p>
    <w:bookmarkEnd w:id="1"/>
    <w:bookmarkEnd w:id="2"/>
    <w:p w14:paraId="5396EA32" w14:textId="475531C4" w:rsidR="007459BD" w:rsidRPr="00A26075" w:rsidRDefault="00100431" w:rsidP="001004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0431">
        <w:rPr>
          <w:rFonts w:ascii="Times New Roman" w:hAnsi="Times New Roman" w:cs="Times New Roman" w:hint="eastAsia"/>
          <w:b/>
          <w:bCs/>
          <w:sz w:val="24"/>
          <w:szCs w:val="24"/>
        </w:rPr>
        <w:t>A lag bloom pattern of phytoplankton after freshwater input events revealed by daily samples during summer in Qinhuangdao coastal water, China</w:t>
      </w:r>
      <w:r w:rsidR="007459BD" w:rsidRPr="00A260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BDA0658" w14:textId="77777777" w:rsidR="007459BD" w:rsidRPr="00A26075" w:rsidRDefault="007459BD" w:rsidP="007459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26075">
        <w:rPr>
          <w:rFonts w:ascii="Times New Roman" w:hAnsi="Times New Roman" w:cs="Times New Roman"/>
          <w:sz w:val="24"/>
          <w:szCs w:val="24"/>
        </w:rPr>
        <w:t>Gang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2607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26075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260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6075">
        <w:rPr>
          <w:rFonts w:ascii="Times New Roman" w:hAnsi="Times New Roman" w:cs="Times New Roman"/>
          <w:sz w:val="24"/>
          <w:szCs w:val="24"/>
        </w:rPr>
        <w:t>Yike H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3,*</w:t>
      </w:r>
      <w:r w:rsidRPr="00A26075">
        <w:rPr>
          <w:rFonts w:ascii="Times New Roman" w:hAnsi="Times New Roman" w:cs="Times New Roman"/>
          <w:sz w:val="24"/>
          <w:szCs w:val="24"/>
        </w:rPr>
        <w:t>, Zuoyi C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26075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2607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uixin Liu</w:t>
      </w:r>
      <w:r w:rsidRPr="00466767">
        <w:rPr>
          <w:rFonts w:ascii="Times New Roman" w:hAnsi="Times New Roman" w:cs="Times New Roman" w:hint="eastAsia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260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Qiuzhen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, Chu Peng</w:t>
      </w:r>
      <w:r w:rsidRPr="008214F5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26075">
        <w:rPr>
          <w:rFonts w:ascii="Times New Roman" w:hAnsi="Times New Roman" w:cs="Times New Roman"/>
          <w:sz w:val="24"/>
          <w:szCs w:val="24"/>
        </w:rPr>
        <w:t>Jiabo Zh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2607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2607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16321E7C" w14:textId="77777777" w:rsidR="007459BD" w:rsidRPr="00A26075" w:rsidRDefault="007459BD" w:rsidP="00745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C83D96" w14:textId="77777777" w:rsidR="007459BD" w:rsidRPr="00A26075" w:rsidRDefault="007459BD" w:rsidP="007459B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26075">
        <w:rPr>
          <w:rFonts w:ascii="Times New Roman" w:hAnsi="Times New Roman" w:cs="Times New Roman"/>
          <w:sz w:val="24"/>
          <w:szCs w:val="24"/>
        </w:rPr>
        <w:t>School of Civil Engineering, Tianjin University, Tianjin 300072, China</w:t>
      </w:r>
      <w:r w:rsidRPr="00A26075">
        <w:rPr>
          <w:rFonts w:ascii="Times New Roman" w:hAnsi="Times New Roman"/>
          <w:sz w:val="24"/>
          <w:szCs w:val="24"/>
        </w:rPr>
        <w:t xml:space="preserve"> </w:t>
      </w:r>
      <w:bookmarkStart w:id="3" w:name="_Hlk77724827"/>
    </w:p>
    <w:bookmarkEnd w:id="3"/>
    <w:p w14:paraId="6BEF625B" w14:textId="77777777" w:rsidR="007459BD" w:rsidRDefault="007459BD" w:rsidP="007459B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bookmarkStart w:id="4" w:name="_Hlk170231951"/>
      <w:r w:rsidRPr="00A26075">
        <w:rPr>
          <w:rFonts w:ascii="Times New Roman" w:hAnsi="Times New Roman"/>
          <w:sz w:val="24"/>
          <w:szCs w:val="24"/>
        </w:rPr>
        <w:t>The Eighth Geological Brigade, Hebei Geological Prospecting Bureau</w:t>
      </w:r>
      <w:bookmarkEnd w:id="4"/>
      <w:r w:rsidRPr="00A26075">
        <w:rPr>
          <w:rFonts w:ascii="Times New Roman" w:hAnsi="Times New Roman"/>
          <w:sz w:val="24"/>
          <w:szCs w:val="24"/>
        </w:rPr>
        <w:t xml:space="preserve">, Qinhuangdao 066001, China </w:t>
      </w:r>
    </w:p>
    <w:p w14:paraId="599D261B" w14:textId="77777777" w:rsidR="007459BD" w:rsidRDefault="007459BD" w:rsidP="007459B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D52D8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A26075">
        <w:rPr>
          <w:rFonts w:ascii="Times New Roman" w:hAnsi="Times New Roman"/>
          <w:sz w:val="24"/>
          <w:szCs w:val="24"/>
        </w:rPr>
        <w:t>Marine Ecological Restoration and Smart Ocean Engineering Research Center of Hebei Province, Qinhuangdao 066001, China</w:t>
      </w:r>
      <w:r w:rsidRPr="00AD52D8">
        <w:rPr>
          <w:rFonts w:ascii="Times New Roman" w:hAnsi="Times New Roman"/>
          <w:sz w:val="24"/>
          <w:szCs w:val="24"/>
        </w:rPr>
        <w:t xml:space="preserve"> </w:t>
      </w:r>
    </w:p>
    <w:p w14:paraId="7CCBCD1F" w14:textId="77777777" w:rsidR="007459BD" w:rsidRPr="00A26075" w:rsidRDefault="007459BD" w:rsidP="007459B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66767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AD52D8">
        <w:rPr>
          <w:rFonts w:ascii="Times New Roman" w:hAnsi="Times New Roman"/>
          <w:sz w:val="24"/>
          <w:szCs w:val="24"/>
        </w:rPr>
        <w:t>Ocean College, Hebei Agricultural University, Qinhuangda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26075">
        <w:rPr>
          <w:rFonts w:ascii="Times New Roman" w:hAnsi="Times New Roman"/>
          <w:sz w:val="24"/>
          <w:szCs w:val="24"/>
        </w:rPr>
        <w:t>066001</w:t>
      </w:r>
      <w:r w:rsidRPr="00AD52D8">
        <w:rPr>
          <w:rFonts w:ascii="Times New Roman" w:hAnsi="Times New Roman"/>
          <w:sz w:val="24"/>
          <w:szCs w:val="24"/>
        </w:rPr>
        <w:t>, China</w:t>
      </w:r>
    </w:p>
    <w:p w14:paraId="31890D02" w14:textId="77777777" w:rsidR="007459BD" w:rsidRPr="00A26075" w:rsidRDefault="007459BD" w:rsidP="007459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14F5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6D4E7D">
        <w:rPr>
          <w:rFonts w:ascii="Times New Roman" w:hAnsi="Times New Roman" w:cs="Times New Roman"/>
          <w:sz w:val="24"/>
          <w:szCs w:val="24"/>
        </w:rPr>
        <w:t>MOE Key Laboratory of Pollution Processes and Environmental Criteria, College of Environmental Science and Engineering, Nankai University, Tianjin 300350, China</w:t>
      </w:r>
    </w:p>
    <w:p w14:paraId="71C4CB2F" w14:textId="77777777" w:rsidR="007459BD" w:rsidRDefault="007459BD" w:rsidP="007459BD">
      <w:pPr>
        <w:snapToGrid w:val="0"/>
        <w:spacing w:after="20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25B3B287" w14:textId="77777777" w:rsidR="007459BD" w:rsidRPr="00A26075" w:rsidRDefault="007459BD" w:rsidP="007459BD">
      <w:pPr>
        <w:snapToGrid w:val="0"/>
        <w:spacing w:after="200" w:line="480" w:lineRule="auto"/>
        <w:contextualSpacing/>
        <w:rPr>
          <w:rFonts w:ascii="Times New Roman" w:hAnsi="Times New Roman"/>
          <w:sz w:val="24"/>
        </w:rPr>
      </w:pPr>
      <w:r w:rsidRPr="00A26075">
        <w:rPr>
          <w:rFonts w:ascii="Times New Roman" w:hAnsi="Times New Roman"/>
          <w:b/>
          <w:sz w:val="24"/>
          <w:szCs w:val="24"/>
        </w:rPr>
        <w:t>Key words</w:t>
      </w:r>
      <w:r w:rsidRPr="00A26075">
        <w:rPr>
          <w:rFonts w:ascii="Times New Roman" w:hAnsi="Times New Roman"/>
          <w:sz w:val="24"/>
          <w:szCs w:val="24"/>
        </w:rPr>
        <w:t>: phytoplankton</w:t>
      </w:r>
      <w:r>
        <w:rPr>
          <w:rFonts w:ascii="Times New Roman" w:hAnsi="Times New Roman" w:hint="eastAsia"/>
          <w:sz w:val="24"/>
          <w:szCs w:val="24"/>
        </w:rPr>
        <w:t xml:space="preserve"> bloom,</w:t>
      </w:r>
      <w:r w:rsidRPr="00A260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nutrients,</w:t>
      </w:r>
      <w:r w:rsidRPr="00A260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freshwater input, </w:t>
      </w:r>
      <w:r w:rsidRPr="00A26075">
        <w:rPr>
          <w:rFonts w:ascii="Times New Roman" w:hAnsi="Times New Roman"/>
          <w:sz w:val="24"/>
          <w:szCs w:val="24"/>
        </w:rPr>
        <w:t>coast</w:t>
      </w:r>
      <w:r>
        <w:rPr>
          <w:rFonts w:ascii="Times New Roman" w:hAnsi="Times New Roman" w:hint="eastAsia"/>
          <w:sz w:val="24"/>
          <w:szCs w:val="24"/>
        </w:rPr>
        <w:t>al</w:t>
      </w:r>
      <w:r w:rsidRPr="00A26075">
        <w:rPr>
          <w:rFonts w:ascii="Times New Roman" w:hAnsi="Times New Roman"/>
          <w:sz w:val="24"/>
          <w:szCs w:val="24"/>
        </w:rPr>
        <w:t xml:space="preserve"> waters</w:t>
      </w:r>
      <w:r>
        <w:rPr>
          <w:rFonts w:ascii="Times New Roman" w:hAnsi="Times New Roman" w:hint="eastAsia"/>
          <w:sz w:val="24"/>
          <w:szCs w:val="24"/>
        </w:rPr>
        <w:t>, DIP</w:t>
      </w:r>
    </w:p>
    <w:p w14:paraId="79D4A09C" w14:textId="77777777" w:rsidR="007459BD" w:rsidRPr="00A26075" w:rsidRDefault="007459BD" w:rsidP="00745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226A05" w14:textId="77777777" w:rsidR="007459BD" w:rsidRPr="00A26075" w:rsidRDefault="007459BD" w:rsidP="00745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A26075">
        <w:rPr>
          <w:rFonts w:ascii="Times New Roman" w:hAnsi="Times New Roman" w:cs="Times New Roman"/>
          <w:sz w:val="24"/>
          <w:szCs w:val="24"/>
        </w:rPr>
        <w:t>Corresponding author:</w:t>
      </w:r>
    </w:p>
    <w:p w14:paraId="5C4A2AA4" w14:textId="77777777" w:rsidR="007459BD" w:rsidRPr="00A26075" w:rsidRDefault="007459BD" w:rsidP="007459BD">
      <w:pPr>
        <w:spacing w:line="480" w:lineRule="auto"/>
        <w:rPr>
          <w:rFonts w:hint="eastAsia"/>
        </w:rPr>
      </w:pPr>
      <w:r w:rsidRPr="00A26075">
        <w:rPr>
          <w:rFonts w:ascii="Times New Roman" w:hAnsi="Times New Roman" w:cs="Times New Roman"/>
          <w:sz w:val="24"/>
          <w:szCs w:val="24"/>
        </w:rPr>
        <w:t xml:space="preserve">E-mail: </w:t>
      </w:r>
      <w:r>
        <w:rPr>
          <w:rStyle w:val="a7"/>
          <w:rFonts w:ascii="Times New Roman" w:hAnsi="Times New Roman" w:cs="Times New Roman" w:hint="eastAsia"/>
          <w:sz w:val="24"/>
          <w:szCs w:val="24"/>
        </w:rPr>
        <w:t>yikehe</w:t>
      </w:r>
      <w:r w:rsidRPr="00A26075">
        <w:rPr>
          <w:rStyle w:val="a7"/>
          <w:rFonts w:ascii="Times New Roman" w:hAnsi="Times New Roman" w:cs="Times New Roman"/>
          <w:sz w:val="24"/>
          <w:szCs w:val="24"/>
        </w:rPr>
        <w:t>@</w:t>
      </w:r>
      <w:r>
        <w:rPr>
          <w:rStyle w:val="a7"/>
          <w:rFonts w:ascii="Times New Roman" w:hAnsi="Times New Roman" w:cs="Times New Roman" w:hint="eastAsia"/>
          <w:sz w:val="24"/>
          <w:szCs w:val="24"/>
        </w:rPr>
        <w:t>foxmail</w:t>
      </w:r>
      <w:r w:rsidRPr="00A26075">
        <w:rPr>
          <w:rStyle w:val="a7"/>
          <w:rFonts w:ascii="Times New Roman" w:hAnsi="Times New Roman" w:cs="Times New Roman"/>
          <w:sz w:val="24"/>
          <w:szCs w:val="24"/>
        </w:rPr>
        <w:t>.com</w:t>
      </w:r>
      <w:r w:rsidRPr="00A26075">
        <w:t xml:space="preserve"> </w:t>
      </w:r>
    </w:p>
    <w:p w14:paraId="2452B3EA" w14:textId="77777777" w:rsidR="007459BD" w:rsidRPr="00A26075" w:rsidRDefault="007459BD" w:rsidP="007459BD">
      <w:pPr>
        <w:spacing w:line="480" w:lineRule="auto"/>
        <w:ind w:firstLineChars="300" w:firstLine="720"/>
        <w:rPr>
          <w:rStyle w:val="a7"/>
          <w:rFonts w:ascii="Times New Roman" w:hAnsi="Times New Roman" w:cs="Times New Roman"/>
          <w:sz w:val="24"/>
          <w:szCs w:val="24"/>
        </w:rPr>
      </w:pPr>
      <w:r w:rsidRPr="00A26075">
        <w:rPr>
          <w:rStyle w:val="a7"/>
          <w:rFonts w:ascii="Times New Roman" w:hAnsi="Times New Roman" w:cs="Times New Roman"/>
          <w:sz w:val="24"/>
          <w:szCs w:val="24"/>
        </w:rPr>
        <w:t xml:space="preserve">longes@163.com             </w:t>
      </w:r>
    </w:p>
    <w:p w14:paraId="31EE2437" w14:textId="0CA39192" w:rsidR="00801AE8" w:rsidRPr="00AD0830" w:rsidRDefault="00801AE8" w:rsidP="00AD0830">
      <w:pPr>
        <w:spacing w:line="480" w:lineRule="auto"/>
        <w:ind w:left="420" w:firstLine="42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>
        <w:br w:type="page"/>
      </w:r>
    </w:p>
    <w:p w14:paraId="0FA12B1B" w14:textId="649B27D8" w:rsidR="00EC441F" w:rsidRDefault="00BA1D7C" w:rsidP="005855DE">
      <w:pPr>
        <w:widowControl/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102D9E1" wp14:editId="06826F76">
            <wp:extent cx="5274310" cy="925830"/>
            <wp:effectExtent l="0" t="0" r="0" b="0"/>
            <wp:docPr id="1287873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2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C9E4F" w14:textId="0DC6E6A0" w:rsidR="00EC441F" w:rsidRPr="00CC6C6A" w:rsidRDefault="00CC6C6A" w:rsidP="00EA368E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CC6C6A">
        <w:rPr>
          <w:rFonts w:ascii="Times New Roman" w:hAnsi="Times New Roman" w:cs="Times New Roman"/>
          <w:sz w:val="24"/>
          <w:szCs w:val="24"/>
        </w:rPr>
        <w:t xml:space="preserve">Figure S1 </w:t>
      </w:r>
      <w:r w:rsidR="00BA1D7C">
        <w:rPr>
          <w:rFonts w:ascii="Times New Roman" w:hAnsi="Times New Roman" w:cs="Times New Roman" w:hint="eastAsia"/>
          <w:sz w:val="24"/>
          <w:szCs w:val="24"/>
        </w:rPr>
        <w:t>Abundance of toxic species across time series.</w:t>
      </w:r>
    </w:p>
    <w:p w14:paraId="7F3F5B86" w14:textId="3FA4C3B6" w:rsidR="00EC441F" w:rsidRDefault="00EC441F" w:rsidP="00EC441F">
      <w:pPr>
        <w:widowControl/>
        <w:jc w:val="left"/>
        <w:rPr>
          <w:rFonts w:hint="eastAsia"/>
        </w:rPr>
      </w:pPr>
      <w:r>
        <w:br w:type="page"/>
      </w:r>
    </w:p>
    <w:p w14:paraId="334213D0" w14:textId="77777777" w:rsidR="0032316C" w:rsidRDefault="0032316C" w:rsidP="0032316C">
      <w:pPr>
        <w:widowControl/>
        <w:jc w:val="center"/>
        <w:rPr>
          <w:rFonts w:hint="eastAsia"/>
          <w:noProof/>
        </w:rPr>
      </w:pPr>
    </w:p>
    <w:p w14:paraId="60B63E0F" w14:textId="49D8BC29" w:rsidR="0032316C" w:rsidRPr="00004617" w:rsidRDefault="00004617" w:rsidP="00004617">
      <w:pPr>
        <w:widowControl/>
        <w:jc w:val="center"/>
        <w:rPr>
          <w:rFonts w:hint="eastAsia"/>
        </w:rPr>
      </w:pPr>
      <w:r w:rsidRPr="00077C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S1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</w:t>
      </w:r>
      <w:r w:rsidRPr="00077C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 enviro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</w:t>
      </w:r>
      <w:r w:rsidRPr="00077C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ntal factors in coastal water</w:t>
      </w:r>
    </w:p>
    <w:tbl>
      <w:tblPr>
        <w:tblW w:w="6075" w:type="dxa"/>
        <w:jc w:val="center"/>
        <w:tblLook w:val="04A0" w:firstRow="1" w:lastRow="0" w:firstColumn="1" w:lastColumn="0" w:noHBand="0" w:noVBand="1"/>
      </w:tblPr>
      <w:tblGrid>
        <w:gridCol w:w="1848"/>
        <w:gridCol w:w="1400"/>
        <w:gridCol w:w="1461"/>
        <w:gridCol w:w="1366"/>
      </w:tblGrid>
      <w:tr w:rsidR="00004617" w:rsidRPr="001D4D87" w14:paraId="26D8F5F3" w14:textId="77777777" w:rsidTr="00004617">
        <w:trPr>
          <w:trHeight w:val="276"/>
          <w:jc w:val="center"/>
        </w:trPr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9498" w14:textId="77777777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91CB" w14:textId="6D5DDDB8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Minimum value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D4EB" w14:textId="0B06BADE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Maximum value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E960" w14:textId="34625176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Average value</w:t>
            </w:r>
          </w:p>
        </w:tc>
      </w:tr>
      <w:tr w:rsidR="00004617" w:rsidRPr="001D4D87" w14:paraId="56663E60" w14:textId="77777777" w:rsidTr="00D11595">
        <w:trPr>
          <w:trHeight w:val="276"/>
          <w:jc w:val="center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26B1" w14:textId="208573EC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Temperature(℃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5614" w14:textId="7E684B9E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3.7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07D2" w14:textId="19FFA8CE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9.2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D2DD" w14:textId="7572542B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6.59</w:t>
            </w:r>
          </w:p>
        </w:tc>
      </w:tr>
      <w:tr w:rsidR="00004617" w:rsidRPr="001D4D87" w14:paraId="605D9B4E" w14:textId="77777777" w:rsidTr="00D11595">
        <w:trPr>
          <w:trHeight w:val="276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DDC4" w14:textId="2000E36F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6978" w14:textId="77FF2082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6.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C16" w14:textId="388C8E9C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8.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1A5F" w14:textId="74A12890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7.56</w:t>
            </w:r>
          </w:p>
        </w:tc>
      </w:tr>
      <w:tr w:rsidR="00004617" w:rsidRPr="001D4D87" w14:paraId="5BC383FA" w14:textId="77777777" w:rsidTr="00D11595">
        <w:trPr>
          <w:trHeight w:val="276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F5A7" w14:textId="7A3AE4EC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Salinity(‰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3E1" w14:textId="3458E198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78A9" w14:textId="5539F4BC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6.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C587" w14:textId="52E30B75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2.38</w:t>
            </w:r>
          </w:p>
        </w:tc>
      </w:tr>
      <w:tr w:rsidR="00004617" w:rsidRPr="001D4D87" w14:paraId="668313F7" w14:textId="77777777" w:rsidTr="00D11595">
        <w:trPr>
          <w:trHeight w:val="276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EB4A" w14:textId="63D53351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sz w:val="22"/>
              </w:rPr>
              <w:t>DIP(μ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79C2" w14:textId="7ECAB61D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554" w14:textId="01BF916A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C6CA" w14:textId="2D0947AA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</w:p>
        </w:tc>
      </w:tr>
      <w:tr w:rsidR="00004617" w:rsidRPr="001D4D87" w14:paraId="6C16946D" w14:textId="77777777" w:rsidTr="00D11595">
        <w:trPr>
          <w:trHeight w:val="276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C9BD" w14:textId="5674AC7F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sz w:val="22"/>
              </w:rPr>
              <w:t>NO</w:t>
            </w:r>
            <w:r w:rsidRPr="001D4D87">
              <w:rPr>
                <w:rFonts w:ascii="Times New Roman" w:eastAsia="等线" w:hAnsi="Times New Roman" w:cs="Times New Roman"/>
                <w:sz w:val="22"/>
                <w:vertAlign w:val="subscript"/>
              </w:rPr>
              <w:t>3</w:t>
            </w:r>
            <w:r w:rsidRPr="001D4D87">
              <w:rPr>
                <w:rFonts w:ascii="Times New Roman" w:eastAsia="等线" w:hAnsi="Times New Roman" w:cs="Times New Roman"/>
                <w:sz w:val="22"/>
              </w:rPr>
              <w:t>(μ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3DC9" w14:textId="09C9D13D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4.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7F6" w14:textId="4C7301E3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166.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070" w14:textId="1FB11344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39.89</w:t>
            </w:r>
          </w:p>
        </w:tc>
      </w:tr>
      <w:tr w:rsidR="00004617" w:rsidRPr="001D4D87" w14:paraId="01298753" w14:textId="77777777" w:rsidTr="00D11595">
        <w:trPr>
          <w:trHeight w:val="276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0A9" w14:textId="23E962C3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sz w:val="22"/>
              </w:rPr>
              <w:t>NH</w:t>
            </w:r>
            <w:r w:rsidRPr="001D4D87">
              <w:rPr>
                <w:rFonts w:ascii="Times New Roman" w:eastAsia="等线" w:hAnsi="Times New Roman" w:cs="Times New Roman"/>
                <w:sz w:val="22"/>
                <w:vertAlign w:val="subscript"/>
              </w:rPr>
              <w:t>4</w:t>
            </w:r>
            <w:r w:rsidRPr="001D4D87">
              <w:rPr>
                <w:rFonts w:ascii="Times New Roman" w:eastAsia="等线" w:hAnsi="Times New Roman" w:cs="Times New Roman"/>
                <w:sz w:val="22"/>
              </w:rPr>
              <w:t>(μ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EEFF" w14:textId="52F040B2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10A" w14:textId="16A3791F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94.2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5C2" w14:textId="42714F1B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4.13</w:t>
            </w:r>
          </w:p>
        </w:tc>
      </w:tr>
      <w:tr w:rsidR="00004617" w:rsidRPr="001D4D87" w14:paraId="11EE4AA2" w14:textId="77777777" w:rsidTr="00D11595">
        <w:trPr>
          <w:trHeight w:val="276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872" w14:textId="368DDE99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sz w:val="22"/>
              </w:rPr>
              <w:t>NO</w:t>
            </w:r>
            <w:r w:rsidRPr="001D4D87">
              <w:rPr>
                <w:rFonts w:ascii="Times New Roman" w:eastAsia="等线" w:hAnsi="Times New Roman" w:cs="Times New Roman"/>
                <w:sz w:val="22"/>
                <w:vertAlign w:val="subscript"/>
              </w:rPr>
              <w:t>2</w:t>
            </w:r>
            <w:r w:rsidRPr="001D4D87">
              <w:rPr>
                <w:rFonts w:ascii="Times New Roman" w:eastAsia="等线" w:hAnsi="Times New Roman" w:cs="Times New Roman"/>
                <w:sz w:val="22"/>
              </w:rPr>
              <w:t>(μ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3737" w14:textId="784378AF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177" w14:textId="0CE22E88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8.7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337F" w14:textId="48C5C826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.03</w:t>
            </w:r>
          </w:p>
        </w:tc>
      </w:tr>
      <w:tr w:rsidR="00004617" w:rsidRPr="001D4D87" w14:paraId="1C125DB4" w14:textId="77777777" w:rsidTr="00D11595">
        <w:trPr>
          <w:trHeight w:val="276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29D9" w14:textId="0F008EF0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sz w:val="22"/>
              </w:rPr>
              <w:t>Si(μmol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31D8" w14:textId="5A49896A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6.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CDF0" w14:textId="218FB440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435.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38F2" w14:textId="01C766C9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107.94</w:t>
            </w:r>
          </w:p>
        </w:tc>
      </w:tr>
      <w:tr w:rsidR="00004617" w:rsidRPr="001D4D87" w14:paraId="2AE0CFB7" w14:textId="77777777" w:rsidTr="00004617">
        <w:trPr>
          <w:trHeight w:val="276"/>
          <w:jc w:val="center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884D" w14:textId="0ADC9822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sz w:val="22"/>
              </w:rPr>
              <w:t>DIN(μmol/L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781" w14:textId="614A6103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8.93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F48" w14:textId="16F6A29D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249.79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0AD1" w14:textId="56D38CD7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66.05</w:t>
            </w:r>
          </w:p>
        </w:tc>
      </w:tr>
      <w:tr w:rsidR="00004617" w:rsidRPr="001D4D87" w14:paraId="20312F1A" w14:textId="77777777" w:rsidTr="00004617">
        <w:trPr>
          <w:trHeight w:val="276"/>
          <w:jc w:val="center"/>
        </w:trPr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6684" w14:textId="7DE0BCAA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N/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90ED" w14:textId="2FA3DFAC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32.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E85B3" w14:textId="749F41D1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5803.6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074F" w14:textId="319AF3F2" w:rsidR="00004617" w:rsidRPr="001D4D87" w:rsidRDefault="00004617" w:rsidP="00004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4D87">
              <w:rPr>
                <w:rFonts w:ascii="Times New Roman" w:eastAsia="等线" w:hAnsi="Times New Roman" w:cs="Times New Roman"/>
                <w:color w:val="000000"/>
                <w:sz w:val="22"/>
              </w:rPr>
              <w:t>395.28</w:t>
            </w:r>
          </w:p>
        </w:tc>
      </w:tr>
    </w:tbl>
    <w:p w14:paraId="47BC8CD5" w14:textId="00ED4327" w:rsidR="00DC520F" w:rsidRDefault="00DC520F">
      <w:pPr>
        <w:rPr>
          <w:rFonts w:ascii="Times New Roman" w:hAnsi="Times New Roman" w:cs="Times New Roman"/>
        </w:rPr>
      </w:pPr>
    </w:p>
    <w:p w14:paraId="78B4DBF9" w14:textId="6D95F118" w:rsidR="00B36E41" w:rsidRDefault="005740AA" w:rsidP="005740A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97A8EF" w14:textId="1638A45B" w:rsidR="00012A02" w:rsidRDefault="00012A02">
      <w:pPr>
        <w:rPr>
          <w:rFonts w:ascii="Times New Roman" w:hAnsi="Times New Roman" w:cs="Times New Roman"/>
        </w:rPr>
      </w:pPr>
    </w:p>
    <w:p w14:paraId="1605EE22" w14:textId="7B7F1757" w:rsidR="00012A02" w:rsidRDefault="00BA1D7C">
      <w:pPr>
        <w:rPr>
          <w:rFonts w:ascii="Times New Roman" w:hAnsi="Times New Roman" w:cs="Times New Roman"/>
        </w:rPr>
      </w:pPr>
      <w:r w:rsidRPr="00B36E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  <w:r w:rsidRPr="00B36E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airwise comparisons for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hytoplankton</w:t>
      </w:r>
      <w:r w:rsidRPr="00B36E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m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unity</w:t>
      </w:r>
      <w:r w:rsidRPr="00B36E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using permutation MANOVAs</w:t>
      </w:r>
    </w:p>
    <w:tbl>
      <w:tblPr>
        <w:tblStyle w:val="aa"/>
        <w:tblW w:w="5500" w:type="dxa"/>
        <w:jc w:val="center"/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</w:tblGrid>
      <w:tr w:rsidR="00753820" w:rsidRPr="00753820" w14:paraId="1AAB2AA5" w14:textId="77777777" w:rsidTr="00753820">
        <w:trPr>
          <w:trHeight w:val="283"/>
          <w:jc w:val="center"/>
        </w:trPr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87F1192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D1C3FD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358925B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7F397E8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71779DF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753820" w:rsidRPr="00753820" w14:paraId="125A6F2F" w14:textId="77777777" w:rsidTr="00753820">
        <w:trPr>
          <w:trHeight w:val="283"/>
          <w:jc w:val="center"/>
        </w:trPr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338FAC1F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29CAF33C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69E213B2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211A77C5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0F718DD2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53820" w:rsidRPr="00753820" w14:paraId="469E74EE" w14:textId="77777777" w:rsidTr="00753820">
        <w:trPr>
          <w:trHeight w:val="283"/>
          <w:jc w:val="center"/>
        </w:trPr>
        <w:tc>
          <w:tcPr>
            <w:tcW w:w="1100" w:type="dxa"/>
            <w:noWrap/>
            <w:hideMark/>
          </w:tcPr>
          <w:p w14:paraId="326812E6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00" w:type="dxa"/>
            <w:noWrap/>
            <w:hideMark/>
          </w:tcPr>
          <w:p w14:paraId="5DA9DD91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100" w:type="dxa"/>
            <w:noWrap/>
            <w:hideMark/>
          </w:tcPr>
          <w:p w14:paraId="58A5DF9D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100" w:type="dxa"/>
            <w:noWrap/>
            <w:hideMark/>
          </w:tcPr>
          <w:p w14:paraId="6E805F00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4DC98274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53820" w:rsidRPr="00753820" w14:paraId="656CFB98" w14:textId="77777777" w:rsidTr="00753820">
        <w:trPr>
          <w:trHeight w:val="283"/>
          <w:jc w:val="center"/>
        </w:trPr>
        <w:tc>
          <w:tcPr>
            <w:tcW w:w="1100" w:type="dxa"/>
            <w:noWrap/>
            <w:hideMark/>
          </w:tcPr>
          <w:p w14:paraId="47F8B1AA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100" w:type="dxa"/>
            <w:noWrap/>
            <w:hideMark/>
          </w:tcPr>
          <w:p w14:paraId="2AC4B37B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100" w:type="dxa"/>
            <w:noWrap/>
            <w:hideMark/>
          </w:tcPr>
          <w:p w14:paraId="57263EAA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100" w:type="dxa"/>
            <w:noWrap/>
            <w:hideMark/>
          </w:tcPr>
          <w:p w14:paraId="713ED672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100" w:type="dxa"/>
            <w:noWrap/>
            <w:hideMark/>
          </w:tcPr>
          <w:p w14:paraId="12B5D9B0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53820" w:rsidRPr="00753820" w14:paraId="5C1E0223" w14:textId="77777777" w:rsidTr="00753820">
        <w:trPr>
          <w:trHeight w:val="283"/>
          <w:jc w:val="center"/>
        </w:trPr>
        <w:tc>
          <w:tcPr>
            <w:tcW w:w="1100" w:type="dxa"/>
            <w:noWrap/>
            <w:hideMark/>
          </w:tcPr>
          <w:p w14:paraId="20FCDB13" w14:textId="77777777" w:rsidR="00753820" w:rsidRPr="00753820" w:rsidRDefault="00753820" w:rsidP="0075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00" w:type="dxa"/>
            <w:noWrap/>
            <w:hideMark/>
          </w:tcPr>
          <w:p w14:paraId="1F6D2E1D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100" w:type="dxa"/>
            <w:noWrap/>
            <w:hideMark/>
          </w:tcPr>
          <w:p w14:paraId="3A8EC994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100" w:type="dxa"/>
            <w:noWrap/>
            <w:hideMark/>
          </w:tcPr>
          <w:p w14:paraId="12D811B4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100" w:type="dxa"/>
            <w:noWrap/>
            <w:hideMark/>
          </w:tcPr>
          <w:p w14:paraId="062BDF31" w14:textId="77777777" w:rsidR="00753820" w:rsidRPr="00753820" w:rsidRDefault="00753820" w:rsidP="007538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</w:tbl>
    <w:p w14:paraId="550BB231" w14:textId="3CBFE216" w:rsidR="00012A02" w:rsidRDefault="00012A02">
      <w:pPr>
        <w:rPr>
          <w:rFonts w:ascii="Times New Roman" w:hAnsi="Times New Roman" w:cs="Times New Roman"/>
        </w:rPr>
      </w:pPr>
    </w:p>
    <w:p w14:paraId="781433F8" w14:textId="1A31F0ED" w:rsidR="00012A02" w:rsidRDefault="00012A02" w:rsidP="001D4D87">
      <w:pPr>
        <w:widowControl/>
        <w:jc w:val="left"/>
        <w:rPr>
          <w:rFonts w:ascii="Times New Roman" w:hAnsi="Times New Roman" w:cs="Times New Roman"/>
        </w:rPr>
      </w:pPr>
    </w:p>
    <w:sectPr w:rsidR="00012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FF980D" w14:textId="77777777" w:rsidR="00474542" w:rsidRDefault="00474542" w:rsidP="00077CBB">
      <w:pPr>
        <w:rPr>
          <w:rFonts w:hint="eastAsia"/>
        </w:rPr>
      </w:pPr>
      <w:r>
        <w:separator/>
      </w:r>
    </w:p>
  </w:endnote>
  <w:endnote w:type="continuationSeparator" w:id="0">
    <w:p w14:paraId="0D5AF4E3" w14:textId="77777777" w:rsidR="00474542" w:rsidRDefault="00474542" w:rsidP="00077C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EF6E93" w14:textId="77777777" w:rsidR="00474542" w:rsidRDefault="00474542" w:rsidP="00077CBB">
      <w:pPr>
        <w:rPr>
          <w:rFonts w:hint="eastAsia"/>
        </w:rPr>
      </w:pPr>
      <w:r>
        <w:separator/>
      </w:r>
    </w:p>
  </w:footnote>
  <w:footnote w:type="continuationSeparator" w:id="0">
    <w:p w14:paraId="654F8C33" w14:textId="77777777" w:rsidR="00474542" w:rsidRDefault="00474542" w:rsidP="00077C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87E"/>
    <w:rsid w:val="00004617"/>
    <w:rsid w:val="000113A0"/>
    <w:rsid w:val="00012A02"/>
    <w:rsid w:val="00076624"/>
    <w:rsid w:val="00077CBB"/>
    <w:rsid w:val="000935D7"/>
    <w:rsid w:val="00100431"/>
    <w:rsid w:val="00146C21"/>
    <w:rsid w:val="00173337"/>
    <w:rsid w:val="001D4D87"/>
    <w:rsid w:val="002A50F1"/>
    <w:rsid w:val="002C79F3"/>
    <w:rsid w:val="002D5A3B"/>
    <w:rsid w:val="002F7DAF"/>
    <w:rsid w:val="00304594"/>
    <w:rsid w:val="0032316C"/>
    <w:rsid w:val="003250CE"/>
    <w:rsid w:val="00371F52"/>
    <w:rsid w:val="003C1702"/>
    <w:rsid w:val="00400D18"/>
    <w:rsid w:val="0040580A"/>
    <w:rsid w:val="00413B85"/>
    <w:rsid w:val="00467240"/>
    <w:rsid w:val="00474542"/>
    <w:rsid w:val="004835B8"/>
    <w:rsid w:val="004D7755"/>
    <w:rsid w:val="005050CB"/>
    <w:rsid w:val="00566C84"/>
    <w:rsid w:val="005740AA"/>
    <w:rsid w:val="005855DE"/>
    <w:rsid w:val="005D59B2"/>
    <w:rsid w:val="00603186"/>
    <w:rsid w:val="006316BA"/>
    <w:rsid w:val="00652F91"/>
    <w:rsid w:val="00671531"/>
    <w:rsid w:val="0067765C"/>
    <w:rsid w:val="006B63A3"/>
    <w:rsid w:val="006E0A18"/>
    <w:rsid w:val="00721312"/>
    <w:rsid w:val="0073187E"/>
    <w:rsid w:val="007459BD"/>
    <w:rsid w:val="00753820"/>
    <w:rsid w:val="0078563C"/>
    <w:rsid w:val="007C3748"/>
    <w:rsid w:val="00801AE8"/>
    <w:rsid w:val="00812989"/>
    <w:rsid w:val="008728C1"/>
    <w:rsid w:val="008A1327"/>
    <w:rsid w:val="00973172"/>
    <w:rsid w:val="00992C8F"/>
    <w:rsid w:val="00994DEC"/>
    <w:rsid w:val="009A36B2"/>
    <w:rsid w:val="009A50CC"/>
    <w:rsid w:val="009A7C73"/>
    <w:rsid w:val="009B5845"/>
    <w:rsid w:val="009F0065"/>
    <w:rsid w:val="009F47BE"/>
    <w:rsid w:val="00A00767"/>
    <w:rsid w:val="00A26F42"/>
    <w:rsid w:val="00A3524C"/>
    <w:rsid w:val="00A974A5"/>
    <w:rsid w:val="00AC1DB1"/>
    <w:rsid w:val="00AD0830"/>
    <w:rsid w:val="00AD65D4"/>
    <w:rsid w:val="00B36E41"/>
    <w:rsid w:val="00B615B7"/>
    <w:rsid w:val="00BA1B43"/>
    <w:rsid w:val="00BA1D7C"/>
    <w:rsid w:val="00BD1234"/>
    <w:rsid w:val="00BE09E6"/>
    <w:rsid w:val="00C55BFE"/>
    <w:rsid w:val="00C818D8"/>
    <w:rsid w:val="00CC49E2"/>
    <w:rsid w:val="00CC6C6A"/>
    <w:rsid w:val="00CF7962"/>
    <w:rsid w:val="00D03798"/>
    <w:rsid w:val="00D128D2"/>
    <w:rsid w:val="00D55F7D"/>
    <w:rsid w:val="00D7411F"/>
    <w:rsid w:val="00DC520F"/>
    <w:rsid w:val="00E543D9"/>
    <w:rsid w:val="00E55F32"/>
    <w:rsid w:val="00E63A3A"/>
    <w:rsid w:val="00EA368E"/>
    <w:rsid w:val="00EC3723"/>
    <w:rsid w:val="00EC441F"/>
    <w:rsid w:val="00F52E5C"/>
    <w:rsid w:val="00F74F14"/>
    <w:rsid w:val="00F752A8"/>
    <w:rsid w:val="00FA7E6D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FF6ED"/>
  <w15:docId w15:val="{7C7101FE-65BE-4CE2-9219-C5A42A40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C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CBB"/>
    <w:rPr>
      <w:sz w:val="18"/>
      <w:szCs w:val="18"/>
    </w:rPr>
  </w:style>
  <w:style w:type="character" w:styleId="a7">
    <w:name w:val="Hyperlink"/>
    <w:basedOn w:val="a0"/>
    <w:uiPriority w:val="99"/>
    <w:unhideWhenUsed/>
    <w:rsid w:val="00801AE8"/>
    <w:rPr>
      <w:color w:val="0563C1" w:themeColor="hyperlink"/>
      <w:u w:val="single"/>
    </w:rPr>
  </w:style>
  <w:style w:type="paragraph" w:customStyle="1" w:styleId="SupplementaryMaterial">
    <w:name w:val="Supplementary Material"/>
    <w:basedOn w:val="a8"/>
    <w:next w:val="a8"/>
    <w:qFormat/>
    <w:rsid w:val="00A974A5"/>
    <w:pPr>
      <w:widowControl/>
      <w:suppressLineNumbers/>
      <w:spacing w:after="120"/>
      <w:outlineLvl w:val="9"/>
    </w:pPr>
    <w:rPr>
      <w:rFonts w:ascii="Times New Roman" w:eastAsia="等线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A974A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A974A5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aa">
    <w:name w:val="三线表"/>
    <w:basedOn w:val="a1"/>
    <w:uiPriority w:val="99"/>
    <w:rsid w:val="00FA7E6D"/>
    <w:pPr>
      <w:jc w:val="center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6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3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1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6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ike He</cp:lastModifiedBy>
  <cp:revision>3</cp:revision>
  <dcterms:created xsi:type="dcterms:W3CDTF">2024-07-08T11:57:00Z</dcterms:created>
  <dcterms:modified xsi:type="dcterms:W3CDTF">2024-07-21T07:24:00Z</dcterms:modified>
</cp:coreProperties>
</file>